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C31" w:rsidRPr="002D5690" w:rsidRDefault="00D84351">
      <w:pPr>
        <w:rPr>
          <w:rFonts w:ascii="Arial" w:hAnsi="Arial" w:cs="Arial"/>
          <w:sz w:val="24"/>
          <w:szCs w:val="24"/>
        </w:rPr>
      </w:pPr>
      <w:r w:rsidRPr="002D5690"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 w:rsidRPr="002D5690">
        <w:rPr>
          <w:rFonts w:ascii="Arial" w:hAnsi="Arial" w:cs="Arial"/>
          <w:b/>
          <w:sz w:val="24"/>
          <w:szCs w:val="24"/>
        </w:rPr>
        <w:t>S</w:t>
      </w:r>
      <w:r w:rsidR="004C2002">
        <w:rPr>
          <w:rFonts w:ascii="Arial" w:hAnsi="Arial" w:cs="Arial" w:hint="eastAsia"/>
          <w:b/>
          <w:sz w:val="24"/>
          <w:szCs w:val="24"/>
        </w:rPr>
        <w:t>4</w:t>
      </w:r>
      <w:proofErr w:type="spellEnd"/>
      <w:r w:rsidR="00CD76D5" w:rsidRPr="002D5690">
        <w:rPr>
          <w:rFonts w:ascii="Arial" w:hAnsi="Arial" w:cs="Arial"/>
          <w:b/>
          <w:sz w:val="24"/>
          <w:szCs w:val="24"/>
        </w:rPr>
        <w:t>.</w:t>
      </w:r>
      <w:r w:rsidR="00CD76D5" w:rsidRPr="002D5690">
        <w:rPr>
          <w:rFonts w:ascii="Arial" w:hAnsi="Arial" w:cs="Arial"/>
          <w:sz w:val="24"/>
          <w:szCs w:val="24"/>
        </w:rPr>
        <w:t xml:space="preserve"> Bayes factor analyses of molecular clock and tree models</w:t>
      </w:r>
      <w:r w:rsidR="00346EC6" w:rsidRPr="002D5690">
        <w:rPr>
          <w:rFonts w:ascii="Arial" w:hAnsi="Arial" w:cs="Arial"/>
          <w:sz w:val="24"/>
          <w:szCs w:val="24"/>
        </w:rPr>
        <w:t xml:space="preserve"> used in BEAST analys</w:t>
      </w:r>
      <w:r w:rsidR="003E3AE2" w:rsidRPr="002D5690">
        <w:rPr>
          <w:rFonts w:ascii="Arial" w:hAnsi="Arial" w:cs="Arial"/>
          <w:sz w:val="24"/>
          <w:szCs w:val="24"/>
        </w:rPr>
        <w:t>i</w:t>
      </w:r>
      <w:r w:rsidR="00346EC6" w:rsidRPr="002D5690">
        <w:rPr>
          <w:rFonts w:ascii="Arial" w:hAnsi="Arial" w:cs="Arial"/>
          <w:sz w:val="24"/>
          <w:szCs w:val="24"/>
        </w:rPr>
        <w:t>s</w:t>
      </w:r>
      <w:r w:rsidR="00CD76D5" w:rsidRPr="002D5690">
        <w:rPr>
          <w:rFonts w:ascii="Arial" w:hAnsi="Arial" w:cs="Arial"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837"/>
        <w:gridCol w:w="2949"/>
        <w:gridCol w:w="1323"/>
        <w:gridCol w:w="1413"/>
      </w:tblGrid>
      <w:tr w:rsidR="00B365FE" w:rsidRPr="002D5690" w:rsidTr="002D5690">
        <w:trPr>
          <w:trHeight w:val="288"/>
        </w:trPr>
        <w:tc>
          <w:tcPr>
            <w:tcW w:w="3395" w:type="pct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B365FE" w:rsidRPr="002D5690" w:rsidRDefault="00B365FE" w:rsidP="00B365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605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65FE" w:rsidRPr="002D5690" w:rsidRDefault="00B365FE" w:rsidP="002D56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rginal likelihood</w:t>
            </w:r>
          </w:p>
        </w:tc>
      </w:tr>
      <w:tr w:rsidR="00B365FE" w:rsidRPr="002D5690" w:rsidTr="002D5690">
        <w:trPr>
          <w:trHeight w:val="288"/>
        </w:trPr>
        <w:tc>
          <w:tcPr>
            <w:tcW w:w="3395" w:type="pct"/>
            <w:gridSpan w:val="2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S</w:t>
            </w:r>
          </w:p>
        </w:tc>
        <w:tc>
          <w:tcPr>
            <w:tcW w:w="82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</w:t>
            </w:r>
          </w:p>
        </w:tc>
      </w:tr>
      <w:tr w:rsidR="002D5690" w:rsidRPr="002D5690" w:rsidTr="002D5690">
        <w:trPr>
          <w:trHeight w:val="288"/>
        </w:trPr>
        <w:tc>
          <w:tcPr>
            <w:tcW w:w="1665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365FE" w:rsidRPr="002D5690" w:rsidRDefault="00B365FE" w:rsidP="00B365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ognormal relaxed clock</w:t>
            </w:r>
          </w:p>
        </w:tc>
        <w:tc>
          <w:tcPr>
            <w:tcW w:w="17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irth-Death process</w:t>
            </w:r>
          </w:p>
        </w:tc>
        <w:tc>
          <w:tcPr>
            <w:tcW w:w="7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5142.8</w:t>
            </w:r>
            <w:r w:rsidR="00D84351"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82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5142.6</w:t>
            </w:r>
            <w:r w:rsidR="00D84351"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2D5690" w:rsidRPr="002D5690" w:rsidTr="002D5690">
        <w:trPr>
          <w:trHeight w:val="288"/>
        </w:trPr>
        <w:tc>
          <w:tcPr>
            <w:tcW w:w="1665" w:type="pct"/>
            <w:vMerge/>
            <w:vAlign w:val="center"/>
            <w:hideMark/>
          </w:tcPr>
          <w:p w:rsidR="00B365FE" w:rsidRPr="002D5690" w:rsidRDefault="00B365FE" w:rsidP="00B365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pct"/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Yule process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5743.7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5743.7</w:t>
            </w:r>
          </w:p>
        </w:tc>
      </w:tr>
      <w:tr w:rsidR="002D5690" w:rsidRPr="002D5690" w:rsidTr="002D5690">
        <w:trPr>
          <w:trHeight w:val="288"/>
        </w:trPr>
        <w:tc>
          <w:tcPr>
            <w:tcW w:w="1665" w:type="pct"/>
            <w:vMerge w:val="restart"/>
            <w:shd w:val="clear" w:color="auto" w:fill="auto"/>
            <w:noWrap/>
            <w:hideMark/>
          </w:tcPr>
          <w:p w:rsidR="00B365FE" w:rsidRPr="002D5690" w:rsidRDefault="00B365FE" w:rsidP="00B365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irth-Death process</w:t>
            </w:r>
          </w:p>
        </w:tc>
        <w:tc>
          <w:tcPr>
            <w:tcW w:w="1730" w:type="pct"/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trict clock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6287.3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6287.3</w:t>
            </w:r>
          </w:p>
        </w:tc>
      </w:tr>
      <w:tr w:rsidR="002D5690" w:rsidRPr="002D5690" w:rsidTr="002D5690">
        <w:trPr>
          <w:trHeight w:val="288"/>
        </w:trPr>
        <w:tc>
          <w:tcPr>
            <w:tcW w:w="1665" w:type="pct"/>
            <w:vMerge/>
            <w:vAlign w:val="center"/>
            <w:hideMark/>
          </w:tcPr>
          <w:p w:rsidR="00B365FE" w:rsidRPr="002D5690" w:rsidRDefault="00B365FE" w:rsidP="00B365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pct"/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ognormal relaxed clock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5142.8</w:t>
            </w:r>
            <w:r w:rsidR="00D84351"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5142.6</w:t>
            </w:r>
            <w:r w:rsidR="00D84351"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2D5690" w:rsidRPr="002D5690" w:rsidTr="002D5690">
        <w:trPr>
          <w:trHeight w:val="288"/>
        </w:trPr>
        <w:tc>
          <w:tcPr>
            <w:tcW w:w="1665" w:type="pct"/>
            <w:vMerge/>
            <w:vAlign w:val="center"/>
            <w:hideMark/>
          </w:tcPr>
          <w:p w:rsidR="00B365FE" w:rsidRPr="002D5690" w:rsidRDefault="00B365FE" w:rsidP="00B365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0" w:type="pct"/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xponential relaxed clock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6240.2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B365FE" w:rsidRPr="002D5690" w:rsidRDefault="00B365FE" w:rsidP="00B365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D569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6240.1</w:t>
            </w:r>
          </w:p>
        </w:tc>
      </w:tr>
    </w:tbl>
    <w:p w:rsidR="00B365FE" w:rsidRPr="002D5690" w:rsidRDefault="0092252D" w:rsidP="0092252D">
      <w:pPr>
        <w:jc w:val="left"/>
        <w:rPr>
          <w:rFonts w:ascii="Arial" w:hAnsi="Arial" w:cs="Arial"/>
          <w:sz w:val="24"/>
          <w:szCs w:val="24"/>
        </w:rPr>
      </w:pPr>
      <w:r w:rsidRPr="002D5690">
        <w:rPr>
          <w:rFonts w:ascii="Arial" w:hAnsi="Arial" w:cs="Arial"/>
          <w:sz w:val="24"/>
          <w:szCs w:val="24"/>
        </w:rPr>
        <w:t xml:space="preserve">The log marginal likelihood value for each model is listed in the table, and the preferred model is labeled with asterisk. PS = path sampling; SS = stepping-stone sampling. </w:t>
      </w:r>
    </w:p>
    <w:sectPr w:rsidR="00B365FE" w:rsidRPr="002D5690" w:rsidSect="00B36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0F82" w:rsidRDefault="00230F82" w:rsidP="00B365FE">
      <w:r>
        <w:separator/>
      </w:r>
    </w:p>
  </w:endnote>
  <w:endnote w:type="continuationSeparator" w:id="0">
    <w:p w:rsidR="00230F82" w:rsidRDefault="00230F82" w:rsidP="00B365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0F82" w:rsidRDefault="00230F82" w:rsidP="00B365FE">
      <w:r>
        <w:separator/>
      </w:r>
    </w:p>
  </w:footnote>
  <w:footnote w:type="continuationSeparator" w:id="0">
    <w:p w:rsidR="00230F82" w:rsidRDefault="00230F82" w:rsidP="00B365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65FE"/>
    <w:rsid w:val="00001688"/>
    <w:rsid w:val="0000266C"/>
    <w:rsid w:val="00053D12"/>
    <w:rsid w:val="000553E7"/>
    <w:rsid w:val="00085C38"/>
    <w:rsid w:val="000F449A"/>
    <w:rsid w:val="00102363"/>
    <w:rsid w:val="001248E0"/>
    <w:rsid w:val="00133770"/>
    <w:rsid w:val="001A0983"/>
    <w:rsid w:val="001A3E3E"/>
    <w:rsid w:val="001A4818"/>
    <w:rsid w:val="001B4118"/>
    <w:rsid w:val="001C0A36"/>
    <w:rsid w:val="001D33C6"/>
    <w:rsid w:val="001D4C66"/>
    <w:rsid w:val="001F0363"/>
    <w:rsid w:val="001F2226"/>
    <w:rsid w:val="00200A9D"/>
    <w:rsid w:val="00215449"/>
    <w:rsid w:val="002200B0"/>
    <w:rsid w:val="00230F82"/>
    <w:rsid w:val="00231382"/>
    <w:rsid w:val="002341F9"/>
    <w:rsid w:val="002874C6"/>
    <w:rsid w:val="002B14F2"/>
    <w:rsid w:val="002B2D05"/>
    <w:rsid w:val="002C60F8"/>
    <w:rsid w:val="002D5690"/>
    <w:rsid w:val="002D7B2C"/>
    <w:rsid w:val="00333434"/>
    <w:rsid w:val="00346EC6"/>
    <w:rsid w:val="00370188"/>
    <w:rsid w:val="00377A02"/>
    <w:rsid w:val="00387A3F"/>
    <w:rsid w:val="00393E32"/>
    <w:rsid w:val="0039797E"/>
    <w:rsid w:val="003C74A0"/>
    <w:rsid w:val="003E3AE2"/>
    <w:rsid w:val="003F3FBB"/>
    <w:rsid w:val="00464E8A"/>
    <w:rsid w:val="004A5329"/>
    <w:rsid w:val="004B1EB4"/>
    <w:rsid w:val="004C2002"/>
    <w:rsid w:val="004D2B37"/>
    <w:rsid w:val="004F772D"/>
    <w:rsid w:val="0050673F"/>
    <w:rsid w:val="005110E3"/>
    <w:rsid w:val="005143CE"/>
    <w:rsid w:val="005178C0"/>
    <w:rsid w:val="0053537C"/>
    <w:rsid w:val="0054574B"/>
    <w:rsid w:val="00560E38"/>
    <w:rsid w:val="00566F66"/>
    <w:rsid w:val="00585551"/>
    <w:rsid w:val="005B1526"/>
    <w:rsid w:val="005B52DE"/>
    <w:rsid w:val="005C7BCC"/>
    <w:rsid w:val="005E43CE"/>
    <w:rsid w:val="005F43E9"/>
    <w:rsid w:val="00606EB2"/>
    <w:rsid w:val="006074C8"/>
    <w:rsid w:val="00615969"/>
    <w:rsid w:val="00620055"/>
    <w:rsid w:val="00623B95"/>
    <w:rsid w:val="00636CD9"/>
    <w:rsid w:val="00641EF1"/>
    <w:rsid w:val="006C07D1"/>
    <w:rsid w:val="006F00AB"/>
    <w:rsid w:val="006F52E2"/>
    <w:rsid w:val="00705927"/>
    <w:rsid w:val="00714A6A"/>
    <w:rsid w:val="00723466"/>
    <w:rsid w:val="00734497"/>
    <w:rsid w:val="00745F38"/>
    <w:rsid w:val="00746774"/>
    <w:rsid w:val="0075023F"/>
    <w:rsid w:val="00754320"/>
    <w:rsid w:val="00777EA3"/>
    <w:rsid w:val="007C1D40"/>
    <w:rsid w:val="007D3E2E"/>
    <w:rsid w:val="007D59DD"/>
    <w:rsid w:val="007E0867"/>
    <w:rsid w:val="007E7F5D"/>
    <w:rsid w:val="007F107D"/>
    <w:rsid w:val="007F581C"/>
    <w:rsid w:val="0081216E"/>
    <w:rsid w:val="0081219F"/>
    <w:rsid w:val="00834035"/>
    <w:rsid w:val="00843776"/>
    <w:rsid w:val="00843C87"/>
    <w:rsid w:val="0086626A"/>
    <w:rsid w:val="008B0CF9"/>
    <w:rsid w:val="008D0D26"/>
    <w:rsid w:val="008F43F6"/>
    <w:rsid w:val="009157E2"/>
    <w:rsid w:val="009221CE"/>
    <w:rsid w:val="0092252D"/>
    <w:rsid w:val="00930A8D"/>
    <w:rsid w:val="00935FE0"/>
    <w:rsid w:val="009539CE"/>
    <w:rsid w:val="00954A4F"/>
    <w:rsid w:val="00954AAC"/>
    <w:rsid w:val="00965E4A"/>
    <w:rsid w:val="009713DD"/>
    <w:rsid w:val="00987072"/>
    <w:rsid w:val="009A4D17"/>
    <w:rsid w:val="009A6823"/>
    <w:rsid w:val="009B0762"/>
    <w:rsid w:val="009C7FB0"/>
    <w:rsid w:val="009D6750"/>
    <w:rsid w:val="00A0215B"/>
    <w:rsid w:val="00A2418E"/>
    <w:rsid w:val="00A33497"/>
    <w:rsid w:val="00A86641"/>
    <w:rsid w:val="00A8721C"/>
    <w:rsid w:val="00AD11FC"/>
    <w:rsid w:val="00AE6464"/>
    <w:rsid w:val="00B249A0"/>
    <w:rsid w:val="00B34878"/>
    <w:rsid w:val="00B365FE"/>
    <w:rsid w:val="00B464E8"/>
    <w:rsid w:val="00B646C0"/>
    <w:rsid w:val="00B757BC"/>
    <w:rsid w:val="00B75B75"/>
    <w:rsid w:val="00B930CB"/>
    <w:rsid w:val="00BA07F8"/>
    <w:rsid w:val="00BA4874"/>
    <w:rsid w:val="00BB6A1A"/>
    <w:rsid w:val="00BD7D00"/>
    <w:rsid w:val="00BF4896"/>
    <w:rsid w:val="00BF600D"/>
    <w:rsid w:val="00C26965"/>
    <w:rsid w:val="00C43047"/>
    <w:rsid w:val="00C555B9"/>
    <w:rsid w:val="00C6501A"/>
    <w:rsid w:val="00C77A4F"/>
    <w:rsid w:val="00C84E90"/>
    <w:rsid w:val="00C90AD3"/>
    <w:rsid w:val="00C9202F"/>
    <w:rsid w:val="00C931D1"/>
    <w:rsid w:val="00CA3F40"/>
    <w:rsid w:val="00CC5085"/>
    <w:rsid w:val="00CC5C90"/>
    <w:rsid w:val="00CD58B7"/>
    <w:rsid w:val="00CD6A27"/>
    <w:rsid w:val="00CD76D5"/>
    <w:rsid w:val="00D03CC7"/>
    <w:rsid w:val="00D06F95"/>
    <w:rsid w:val="00D2007E"/>
    <w:rsid w:val="00D6622A"/>
    <w:rsid w:val="00D73297"/>
    <w:rsid w:val="00D84333"/>
    <w:rsid w:val="00D84351"/>
    <w:rsid w:val="00DB2455"/>
    <w:rsid w:val="00DC337C"/>
    <w:rsid w:val="00DC5F3F"/>
    <w:rsid w:val="00E02D3F"/>
    <w:rsid w:val="00E25424"/>
    <w:rsid w:val="00E45796"/>
    <w:rsid w:val="00E57AFD"/>
    <w:rsid w:val="00E73F33"/>
    <w:rsid w:val="00EA0F99"/>
    <w:rsid w:val="00EA5C12"/>
    <w:rsid w:val="00EB1C31"/>
    <w:rsid w:val="00EF31EB"/>
    <w:rsid w:val="00F02831"/>
    <w:rsid w:val="00F05B30"/>
    <w:rsid w:val="00F118A1"/>
    <w:rsid w:val="00F44DC5"/>
    <w:rsid w:val="00F51D92"/>
    <w:rsid w:val="00F64B68"/>
    <w:rsid w:val="00F66307"/>
    <w:rsid w:val="00FA3FF4"/>
    <w:rsid w:val="00FB2200"/>
    <w:rsid w:val="00FC4019"/>
    <w:rsid w:val="00FD4707"/>
    <w:rsid w:val="00FD59C0"/>
    <w:rsid w:val="00FD5D8F"/>
    <w:rsid w:val="00FE3CAF"/>
    <w:rsid w:val="00FF75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1C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36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365F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36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365F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28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Long</dc:creator>
  <cp:keywords/>
  <dc:description/>
  <cp:lastModifiedBy>Ming-Long</cp:lastModifiedBy>
  <cp:revision>13</cp:revision>
  <dcterms:created xsi:type="dcterms:W3CDTF">2015-01-18T08:59:00Z</dcterms:created>
  <dcterms:modified xsi:type="dcterms:W3CDTF">2015-03-25T07:47:00Z</dcterms:modified>
</cp:coreProperties>
</file>